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3205"/>
        <w:gridCol w:w="3432"/>
        <w:gridCol w:w="1138"/>
      </w:tblGrid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dditional file 3. Parasite clearance parameters (WWARN model) in relation to mode of parenteral anti-malarial treatment and adjunct treatment. Data are given as mean (95% confidence interval).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y regimen with artesunat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25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y regimen with quinin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n=5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T 50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 (5.6-8.5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 (8.5-16.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n.s.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T 90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 (12.6-16.7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3 (21.9-30.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T 95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 (15.2-20.3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 (28.2-37.7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T 99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 (23.1-29.7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 (42.5-54.1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ope half life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(3.2-4.2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(6.1-7.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&lt;0.0001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ny regimen with exchange transfusion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n=38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ny regimen without exchange transfusion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n=46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T 50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(6.5-9.4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 (8.3-17.3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n.s.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T 90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 (16.1-20.5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 (21.0-32.2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63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T 95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 (20.2-25.9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8 (26.6-39.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076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CT 99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 (31.1-39.4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 (39.6-54.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159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lope half life (h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4.5-6.0)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(5.5-7.0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0.0903</w:t>
            </w:r>
          </w:p>
        </w:tc>
      </w:tr>
      <w:tr>
        <w:trPr/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;Georgia" w:cs="Arial"/>
      <w:color w:val="auto"/>
      <w:sz w:val="20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20:13:00Z</dcterms:created>
  <dc:creator>Pundit</dc:creator>
  <dc:description/>
  <cp:keywords/>
  <dc:language>en-US</dc:language>
  <cp:lastModifiedBy>Marcel Hommel</cp:lastModifiedBy>
  <dcterms:modified xsi:type="dcterms:W3CDTF">2013-03-12T08:59:00Z</dcterms:modified>
  <cp:revision>5</cp:revision>
  <dc:subject/>
  <dc:title>Table 3</dc:title>
</cp:coreProperties>
</file>